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57F" w:rsidRDefault="00B50819" w:rsidP="00B50819">
      <w:pPr>
        <w:rPr>
          <w:rFonts w:ascii="Arial" w:eastAsia="Calibri" w:hAnsi="Arial" w:cs="Arial"/>
          <w:b/>
          <w:bCs/>
          <w:lang w:val="en-US" w:eastAsia="de-DE"/>
        </w:rPr>
      </w:pPr>
      <w:r w:rsidRPr="007E3964">
        <w:rPr>
          <w:rFonts w:ascii="Arial" w:eastAsia="Calibri" w:hAnsi="Arial" w:cs="Arial"/>
          <w:b/>
          <w:bCs/>
          <w:lang w:val="en-US" w:eastAsia="de-DE"/>
        </w:rPr>
        <w:t xml:space="preserve">Table </w:t>
      </w:r>
      <w:r>
        <w:rPr>
          <w:rFonts w:ascii="Arial" w:eastAsia="Calibri" w:hAnsi="Arial" w:cs="Arial"/>
          <w:b/>
          <w:bCs/>
          <w:lang w:val="en-US" w:eastAsia="de-DE"/>
        </w:rPr>
        <w:t>S3</w:t>
      </w:r>
      <w:r w:rsidRPr="007E3964">
        <w:rPr>
          <w:rFonts w:ascii="Arial" w:eastAsia="Calibri" w:hAnsi="Arial" w:cs="Arial"/>
          <w:b/>
          <w:bCs/>
          <w:lang w:val="en-US" w:eastAsia="de-DE"/>
        </w:rPr>
        <w:t>.</w:t>
      </w:r>
    </w:p>
    <w:tbl>
      <w:tblPr>
        <w:tblStyle w:val="Tablewithoutborders1"/>
        <w:tblW w:w="9067" w:type="dxa"/>
        <w:tblLayout w:type="fixed"/>
        <w:tblLook w:val="0000" w:firstRow="0" w:lastRow="0" w:firstColumn="0" w:lastColumn="0" w:noHBand="0" w:noVBand="0"/>
      </w:tblPr>
      <w:tblGrid>
        <w:gridCol w:w="3539"/>
        <w:gridCol w:w="708"/>
        <w:gridCol w:w="709"/>
        <w:gridCol w:w="856"/>
        <w:gridCol w:w="992"/>
        <w:gridCol w:w="1134"/>
        <w:gridCol w:w="1129"/>
      </w:tblGrid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val="en-US" w:eastAsia="de-DE"/>
              </w:rPr>
            </w:pPr>
          </w:p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Region/s</w:t>
            </w:r>
          </w:p>
        </w:tc>
        <w:tc>
          <w:tcPr>
            <w:tcW w:w="2273" w:type="dxa"/>
            <w:gridSpan w:val="3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 xml:space="preserve">Peak coordinate 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t</w:t>
            </w:r>
          </w:p>
        </w:tc>
        <w:tc>
          <w:tcPr>
            <w:tcW w:w="1134" w:type="dxa"/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Cluster size (k)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p-value</w:t>
            </w:r>
          </w:p>
        </w:tc>
      </w:tr>
      <w:tr w:rsidR="00B50819" w:rsidRPr="00B50819" w:rsidTr="0099455B">
        <w:tc>
          <w:tcPr>
            <w:tcW w:w="3539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x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y</w:t>
            </w:r>
          </w:p>
        </w:tc>
        <w:tc>
          <w:tcPr>
            <w:tcW w:w="856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lang w:eastAsia="de-DE"/>
              </w:rPr>
              <w:t>z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  <w:tcBorders>
              <w:bottom w:val="single" w:sz="24" w:space="0" w:color="auto"/>
            </w:tcBorders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  <w:tcBorders>
              <w:top w:val="single" w:sz="24" w:space="0" w:color="auto"/>
            </w:tcBorders>
          </w:tcPr>
          <w:p w:rsidR="00B50819" w:rsidRPr="00B50819" w:rsidRDefault="00B50819" w:rsidP="00B50819">
            <w:pPr>
              <w:spacing w:before="120"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i/>
                <w:lang w:eastAsia="de-DE"/>
              </w:rPr>
              <w:t>FM P50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:rsidR="00B50819" w:rsidRPr="00B50819" w:rsidRDefault="00B50819" w:rsidP="00B50819">
            <w:pPr>
              <w:spacing w:before="120"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</w:tcPr>
          <w:p w:rsidR="00B50819" w:rsidRPr="00B50819" w:rsidRDefault="00B50819" w:rsidP="00B50819">
            <w:pPr>
              <w:spacing w:before="120"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</w:tc>
        <w:tc>
          <w:tcPr>
            <w:tcW w:w="856" w:type="dxa"/>
            <w:tcBorders>
              <w:top w:val="single" w:sz="24" w:space="0" w:color="auto"/>
            </w:tcBorders>
          </w:tcPr>
          <w:p w:rsidR="00B50819" w:rsidRPr="00B50819" w:rsidRDefault="00B50819" w:rsidP="00B50819">
            <w:pPr>
              <w:spacing w:before="120" w:after="200" w:line="276" w:lineRule="auto"/>
              <w:jc w:val="center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B50819" w:rsidRPr="00B50819" w:rsidRDefault="00B50819" w:rsidP="00B50819">
            <w:pPr>
              <w:spacing w:before="120"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B50819" w:rsidRPr="00B50819" w:rsidRDefault="00B50819" w:rsidP="00582052">
            <w:pPr>
              <w:spacing w:before="120"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  <w:tcBorders>
              <w:top w:val="single" w:sz="24" w:space="0" w:color="auto"/>
            </w:tcBorders>
          </w:tcPr>
          <w:p w:rsidR="00B50819" w:rsidRPr="00B50819" w:rsidRDefault="00B50819" w:rsidP="00B50819">
            <w:pPr>
              <w:spacing w:before="120"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arietal Operculum</w:t>
            </w: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Central Operculum</w:t>
            </w: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4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7.2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5.77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5.52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975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 xml:space="preserve">L Parietal Operculum 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 xml:space="preserve">L Planum Polare / 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Precentral Gyrus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Insula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52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5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2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.57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801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JLC / R Precentral Gyrus</w:t>
            </w:r>
          </w:p>
          <w:p w:rsidR="00B50819" w:rsidRPr="00B50819" w:rsidRDefault="00B50819" w:rsidP="00B50819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.01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1.8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.02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67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ACC / R Paracingulate Gyrus</w:t>
            </w:r>
          </w:p>
          <w:p w:rsidR="00B50819" w:rsidRPr="00B50819" w:rsidRDefault="00B50819" w:rsidP="00B50819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ACC / R JLC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6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93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45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utamen</w:t>
            </w:r>
          </w:p>
          <w:p w:rsidR="00B50819" w:rsidRPr="00B50819" w:rsidRDefault="00B50819" w:rsidP="00B50819">
            <w:pPr>
              <w:spacing w:line="480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Amygda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67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.50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3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02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Frontal Pole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41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8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03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8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.32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18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i/>
                <w:lang w:eastAsia="de-DE"/>
              </w:rPr>
              <w:t>FM P10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arietal Operculum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arietal Operculum /    R Supramarginal Gyrus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lastRenderedPageBreak/>
              <w:t>R Insula / R Frontal Operculum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lastRenderedPageBreak/>
              <w:t>48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4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8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7.80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5.0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.23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748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lastRenderedPageBreak/>
              <w:t>L Parietal Operculum</w:t>
            </w:r>
          </w:p>
          <w:p w:rsidR="00B50819" w:rsidRPr="00B50819" w:rsidRDefault="00B50819" w:rsidP="00B50819">
            <w:pPr>
              <w:spacing w:line="480" w:lineRule="auto"/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Central Operculum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5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2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3.47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.59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.31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767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aracingulate Gyrus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Paracingulate Gyrus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Paracingulate Gyrus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0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3.03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.1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.07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149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0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.55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57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Frontal Pole</w:t>
            </w:r>
          </w:p>
          <w:p w:rsidR="00B50819" w:rsidRPr="00B50819" w:rsidRDefault="00B50819" w:rsidP="00B50819">
            <w:pPr>
              <w:spacing w:after="200"/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Frontal Pole / R Middle Frontal Gyrus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4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83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46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31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utamen / R Caudate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45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19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Putamen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8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64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1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Frontal Pole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4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29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1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JLC / R Precentral Gyrus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.61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7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i/>
                <w:lang w:eastAsia="de-DE"/>
              </w:rPr>
              <w:t>HC P50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recentral Gyrus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.7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43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28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86</w:t>
            </w:r>
          </w:p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 xml:space="preserve">R Insula 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Insula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Central Operculum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6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65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18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01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arietal Operculum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 xml:space="preserve">R Parietal Operculum / 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Supramarginal Gyrus</w:t>
            </w: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8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4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04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42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lastRenderedPageBreak/>
              <w:t>L Central Operculum / L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90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5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Insula  / R Parietal Operculum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2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56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03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Frontal Operculum / R Temporal Pole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8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21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3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04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ACC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2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18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1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 xml:space="preserve">R Insula  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8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09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0.003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/>
                <w:bCs/>
                <w:i/>
                <w:lang w:eastAsia="de-DE"/>
              </w:rPr>
              <w:t>HC P10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arietal Operculum /                 R Supramarginal Gyrus</w:t>
            </w:r>
          </w:p>
          <w:p w:rsidR="00B50819" w:rsidRPr="00B50819" w:rsidRDefault="00B50819" w:rsidP="00B50819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 xml:space="preserve">R Parietal Operculum </w:t>
            </w: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  <w:p w:rsidR="00B50819" w:rsidRPr="00B50819" w:rsidRDefault="00B50819" w:rsidP="00B50819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0</w:t>
            </w:r>
          </w:p>
          <w:p w:rsidR="00B50819" w:rsidRPr="00B50819" w:rsidRDefault="00B50819" w:rsidP="00B50819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4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2</w:t>
            </w:r>
          </w:p>
          <w:p w:rsidR="00B50819" w:rsidRPr="00B50819" w:rsidRDefault="00B50819" w:rsidP="00B50819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1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4</w:t>
            </w:r>
          </w:p>
          <w:p w:rsidR="00B50819" w:rsidRPr="00B50819" w:rsidRDefault="00B50819" w:rsidP="00B50819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2.62</w:t>
            </w:r>
          </w:p>
          <w:p w:rsidR="00B50819" w:rsidRPr="00B50819" w:rsidRDefault="00B50819" w:rsidP="00B50819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1.1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65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78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Postcentral Gyrus /                   L Supramarginal Gyrus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Parietal Operculum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6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8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62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91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205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Insula</w:t>
            </w:r>
          </w:p>
          <w:p w:rsidR="00B50819" w:rsidRPr="00B50819" w:rsidRDefault="00B50819" w:rsidP="00B50819">
            <w:pPr>
              <w:spacing w:after="200"/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recentral Gyrus /        R Central Operculum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4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3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9.46</w:t>
            </w:r>
          </w:p>
          <w:p w:rsidR="00B50819" w:rsidRPr="00B50819" w:rsidRDefault="00B50819" w:rsidP="00B50819">
            <w:pPr>
              <w:spacing w:after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11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8.05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522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B50819" w:rsidRPr="00B50819" w:rsidRDefault="00B50819" w:rsidP="00B50819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8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0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4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4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.99</w:t>
            </w:r>
          </w:p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.50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0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Central Operculum / L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42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2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.85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03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  <w:bookmarkStart w:id="0" w:name="_GoBack"/>
        <w:bookmarkEnd w:id="0"/>
      </w:tr>
      <w:tr w:rsidR="00B50819" w:rsidRPr="00B50819" w:rsidTr="0099455B">
        <w:tc>
          <w:tcPr>
            <w:tcW w:w="3539" w:type="dxa"/>
          </w:tcPr>
          <w:p w:rsidR="00B50819" w:rsidRPr="00B50819" w:rsidRDefault="00B50819" w:rsidP="00B50819">
            <w:pPr>
              <w:spacing w:after="200" w:line="276" w:lineRule="auto"/>
              <w:rPr>
                <w:rFonts w:ascii="Arial" w:eastAsia="Calibri" w:hAnsi="Arial" w:cs="Arial"/>
                <w:b/>
                <w:bCs/>
                <w:i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L Frontal Operculum / L Insula</w:t>
            </w:r>
          </w:p>
        </w:tc>
        <w:tc>
          <w:tcPr>
            <w:tcW w:w="708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</w:tc>
        <w:tc>
          <w:tcPr>
            <w:tcW w:w="709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</w:tc>
        <w:tc>
          <w:tcPr>
            <w:tcW w:w="856" w:type="dxa"/>
          </w:tcPr>
          <w:p w:rsidR="00B50819" w:rsidRPr="00B50819" w:rsidRDefault="00B50819" w:rsidP="00B50819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992" w:type="dxa"/>
          </w:tcPr>
          <w:p w:rsidR="00B50819" w:rsidRPr="00B50819" w:rsidRDefault="00B50819" w:rsidP="00B50819">
            <w:pPr>
              <w:spacing w:after="20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7.60</w:t>
            </w:r>
          </w:p>
        </w:tc>
        <w:tc>
          <w:tcPr>
            <w:tcW w:w="1134" w:type="dxa"/>
          </w:tcPr>
          <w:p w:rsidR="00B50819" w:rsidRPr="00B50819" w:rsidRDefault="00B50819" w:rsidP="00582052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47</w:t>
            </w:r>
          </w:p>
        </w:tc>
        <w:tc>
          <w:tcPr>
            <w:tcW w:w="1129" w:type="dxa"/>
          </w:tcPr>
          <w:p w:rsidR="00B50819" w:rsidRPr="00B50819" w:rsidRDefault="00B50819" w:rsidP="00B50819">
            <w:pPr>
              <w:spacing w:after="200"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B50819">
              <w:rPr>
                <w:rFonts w:ascii="Arial" w:eastAsia="Calibri" w:hAnsi="Arial" w:cs="Arial"/>
                <w:bCs/>
                <w:lang w:eastAsia="de-DE"/>
              </w:rPr>
              <w:t>&lt;0.001</w:t>
            </w:r>
          </w:p>
        </w:tc>
      </w:tr>
    </w:tbl>
    <w:p w:rsidR="00B50819" w:rsidRDefault="00B50819" w:rsidP="00B50819">
      <w:pPr>
        <w:rPr>
          <w:rFonts w:ascii="Arial" w:eastAsia="Calibri" w:hAnsi="Arial" w:cs="Arial"/>
          <w:b/>
          <w:bCs/>
          <w:lang w:val="en-US" w:eastAsia="de-DE"/>
        </w:rPr>
      </w:pPr>
    </w:p>
    <w:p w:rsidR="00B50819" w:rsidRDefault="00B50819" w:rsidP="00B50819"/>
    <w:sectPr w:rsidR="00B50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70F" w:rsidRDefault="00D1670F" w:rsidP="00B50819">
      <w:pPr>
        <w:spacing w:after="0" w:line="240" w:lineRule="auto"/>
      </w:pPr>
      <w:r>
        <w:separator/>
      </w:r>
    </w:p>
  </w:endnote>
  <w:endnote w:type="continuationSeparator" w:id="0">
    <w:p w:rsidR="00D1670F" w:rsidRDefault="00D1670F" w:rsidP="00B50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70F" w:rsidRDefault="00D1670F" w:rsidP="00B50819">
      <w:pPr>
        <w:spacing w:after="0" w:line="240" w:lineRule="auto"/>
      </w:pPr>
      <w:r>
        <w:separator/>
      </w:r>
    </w:p>
  </w:footnote>
  <w:footnote w:type="continuationSeparator" w:id="0">
    <w:p w:rsidR="00D1670F" w:rsidRDefault="00D1670F" w:rsidP="00B508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19"/>
    <w:rsid w:val="00296EE5"/>
    <w:rsid w:val="00582052"/>
    <w:rsid w:val="0069157F"/>
    <w:rsid w:val="00816FD8"/>
    <w:rsid w:val="00B50819"/>
    <w:rsid w:val="00D1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A16B5-9A32-4C5B-A472-ADBB68024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withoutborders">
    <w:name w:val="Table without borders"/>
    <w:basedOn w:val="TableNormal"/>
    <w:uiPriority w:val="99"/>
    <w:rsid w:val="00816FD8"/>
    <w:pPr>
      <w:spacing w:after="0" w:line="240" w:lineRule="auto"/>
    </w:pPr>
    <w:rPr>
      <w:lang w:val="de-DE"/>
    </w:rPr>
    <w:tblPr/>
  </w:style>
  <w:style w:type="paragraph" w:styleId="Header">
    <w:name w:val="header"/>
    <w:basedOn w:val="Normal"/>
    <w:link w:val="HeaderChar"/>
    <w:uiPriority w:val="99"/>
    <w:unhideWhenUsed/>
    <w:rsid w:val="00B508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19"/>
  </w:style>
  <w:style w:type="paragraph" w:styleId="Footer">
    <w:name w:val="footer"/>
    <w:basedOn w:val="Normal"/>
    <w:link w:val="FooterChar"/>
    <w:uiPriority w:val="99"/>
    <w:unhideWhenUsed/>
    <w:rsid w:val="00B508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19"/>
  </w:style>
  <w:style w:type="table" w:customStyle="1" w:styleId="Tablewithoutborders1">
    <w:name w:val="Table without borders1"/>
    <w:basedOn w:val="TableNormal"/>
    <w:next w:val="TableGridLight"/>
    <w:uiPriority w:val="40"/>
    <w:rsid w:val="00B50819"/>
    <w:pPr>
      <w:spacing w:after="0" w:line="240" w:lineRule="auto"/>
    </w:pPr>
    <w:rPr>
      <w:lang w:val="de-DE"/>
    </w:rPr>
    <w:tblPr/>
  </w:style>
  <w:style w:type="table" w:styleId="TableGridLight">
    <w:name w:val="Grid Table Light"/>
    <w:basedOn w:val="TableNormal"/>
    <w:uiPriority w:val="40"/>
    <w:rsid w:val="00B508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2</cp:revision>
  <dcterms:created xsi:type="dcterms:W3CDTF">2020-08-19T15:21:00Z</dcterms:created>
  <dcterms:modified xsi:type="dcterms:W3CDTF">2020-08-20T11:39:00Z</dcterms:modified>
</cp:coreProperties>
</file>